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102E1" w14:textId="6BC86FB2" w:rsidR="003A3C0E" w:rsidRPr="003A3C0E" w:rsidRDefault="003A3C0E" w:rsidP="003A3C0E">
      <w:pPr>
        <w:rPr>
          <w:rFonts w:cstheme="minorHAnsi"/>
          <w:b/>
          <w:bCs/>
        </w:rPr>
      </w:pPr>
      <w:r w:rsidRPr="003A3C0E">
        <w:rPr>
          <w:rFonts w:cstheme="minorHAnsi"/>
          <w:b/>
          <w:bCs/>
        </w:rPr>
        <w:t>Table S3. Multicollinearity Test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1"/>
        <w:gridCol w:w="1295"/>
        <w:gridCol w:w="736"/>
        <w:gridCol w:w="1723"/>
        <w:gridCol w:w="1675"/>
      </w:tblGrid>
      <w:tr w:rsidR="003A3C0E" w:rsidRPr="00FB5E19" w14:paraId="537E0A88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49A82823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Variable     </w:t>
            </w:r>
          </w:p>
        </w:tc>
        <w:tc>
          <w:tcPr>
            <w:tcW w:w="1295" w:type="dxa"/>
          </w:tcPr>
          <w:p w14:paraId="53189B9C" w14:textId="77777777" w:rsidR="003A3C0E" w:rsidRPr="00FB5E19" w:rsidRDefault="003A3C0E" w:rsidP="005F3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VIF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21681CA" w14:textId="77777777" w:rsidR="003A3C0E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SQRT </w:t>
            </w:r>
          </w:p>
          <w:p w14:paraId="647E2595" w14:textId="77777777" w:rsidR="003A3C0E" w:rsidRPr="00FB5E19" w:rsidRDefault="003A3C0E" w:rsidP="005F3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VIF       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5674A111" w14:textId="77777777" w:rsidR="003A3C0E" w:rsidRPr="00FB5E19" w:rsidRDefault="003A3C0E" w:rsidP="005F3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Tolerance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5353DE25" w14:textId="77777777" w:rsidR="003A3C0E" w:rsidRPr="00FB5E19" w:rsidRDefault="003A3C0E" w:rsidP="005F34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R-Squared</w:t>
            </w:r>
          </w:p>
        </w:tc>
      </w:tr>
      <w:tr w:rsidR="003A3C0E" w:rsidRPr="00FB5E19" w14:paraId="0674D463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2566DC20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Age      </w:t>
            </w:r>
          </w:p>
        </w:tc>
        <w:tc>
          <w:tcPr>
            <w:tcW w:w="1295" w:type="dxa"/>
          </w:tcPr>
          <w:p w14:paraId="76176D7F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1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BD091FA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5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0B7D12F1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9114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584C6969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0886</w:t>
            </w:r>
          </w:p>
        </w:tc>
      </w:tr>
      <w:tr w:rsidR="003A3C0E" w:rsidRPr="00FB5E19" w14:paraId="16923EF6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4B049B60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Sex      </w:t>
            </w:r>
          </w:p>
        </w:tc>
        <w:tc>
          <w:tcPr>
            <w:tcW w:w="1295" w:type="dxa"/>
          </w:tcPr>
          <w:p w14:paraId="0AC9A1AC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44BF742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2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21598C86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9637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0370B9BD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0363</w:t>
            </w:r>
          </w:p>
        </w:tc>
      </w:tr>
      <w:tr w:rsidR="003A3C0E" w:rsidRPr="00FB5E19" w14:paraId="5278869D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038618CC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Grade      </w:t>
            </w:r>
          </w:p>
        </w:tc>
        <w:tc>
          <w:tcPr>
            <w:tcW w:w="1295" w:type="dxa"/>
          </w:tcPr>
          <w:p w14:paraId="4A71EAC7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1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F48B5A1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6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736C9317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8900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2753BCA3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1100</w:t>
            </w:r>
          </w:p>
        </w:tc>
      </w:tr>
      <w:tr w:rsidR="003A3C0E" w:rsidRPr="00FB5E19" w14:paraId="73327B2C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74D12739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Close_friends</w:t>
            </w:r>
            <w:proofErr w:type="spellEnd"/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      </w:t>
            </w:r>
          </w:p>
        </w:tc>
        <w:tc>
          <w:tcPr>
            <w:tcW w:w="1295" w:type="dxa"/>
          </w:tcPr>
          <w:p w14:paraId="16DAAF05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E79094A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4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646637BE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9294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40756863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0706</w:t>
            </w:r>
          </w:p>
        </w:tc>
      </w:tr>
      <w:tr w:rsidR="003A3C0E" w:rsidRPr="00FB5E19" w14:paraId="7FB6C99F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72AC45AF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Anxiety      </w:t>
            </w:r>
          </w:p>
        </w:tc>
        <w:tc>
          <w:tcPr>
            <w:tcW w:w="1295" w:type="dxa"/>
          </w:tcPr>
          <w:p w14:paraId="55FA50C5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EF97BB1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5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440B253E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9151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7AA0A3BF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0849</w:t>
            </w:r>
          </w:p>
        </w:tc>
      </w:tr>
      <w:tr w:rsidR="003A3C0E" w:rsidRPr="00FB5E19" w14:paraId="6DE32F73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2261E70D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Loneliness      </w:t>
            </w:r>
          </w:p>
        </w:tc>
        <w:tc>
          <w:tcPr>
            <w:tcW w:w="1295" w:type="dxa"/>
          </w:tcPr>
          <w:p w14:paraId="20E9B52B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0D7E51F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4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357DC070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9169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344C4AED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0831</w:t>
            </w:r>
          </w:p>
        </w:tc>
      </w:tr>
      <w:tr w:rsidR="003A3C0E" w:rsidRPr="00FB5E19" w14:paraId="4D864BBD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3FA04850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Tobacco      </w:t>
            </w:r>
          </w:p>
        </w:tc>
        <w:tc>
          <w:tcPr>
            <w:tcW w:w="1295" w:type="dxa"/>
          </w:tcPr>
          <w:p w14:paraId="0302F085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8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2D1CE6C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37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65E8D03D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5317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2F899E2F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4683</w:t>
            </w:r>
          </w:p>
        </w:tc>
      </w:tr>
      <w:tr w:rsidR="003A3C0E" w:rsidRPr="00FB5E19" w14:paraId="0844BAE0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34146342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Alcohol      </w:t>
            </w:r>
          </w:p>
        </w:tc>
        <w:tc>
          <w:tcPr>
            <w:tcW w:w="1295" w:type="dxa"/>
          </w:tcPr>
          <w:p w14:paraId="0D30AD67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F78F467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4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7E44DECB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9267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3324079C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0733</w:t>
            </w:r>
          </w:p>
        </w:tc>
      </w:tr>
      <w:tr w:rsidR="003A3C0E" w:rsidRPr="00FB5E19" w14:paraId="16912C1C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4FC1D6A0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Smoke      </w:t>
            </w:r>
          </w:p>
        </w:tc>
        <w:tc>
          <w:tcPr>
            <w:tcW w:w="1295" w:type="dxa"/>
          </w:tcPr>
          <w:p w14:paraId="5A539B41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8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477F25D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36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1899CD41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5400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5F63E691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4600</w:t>
            </w:r>
          </w:p>
        </w:tc>
      </w:tr>
      <w:tr w:rsidR="003A3C0E" w:rsidRPr="00FB5E19" w14:paraId="75019AC6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5A55E312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Hungry      </w:t>
            </w:r>
          </w:p>
        </w:tc>
        <w:tc>
          <w:tcPr>
            <w:tcW w:w="1295" w:type="dxa"/>
          </w:tcPr>
          <w:p w14:paraId="2BF50C85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1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2EE2221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5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34A047B2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9041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03EB4D50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0959</w:t>
            </w:r>
          </w:p>
        </w:tc>
      </w:tr>
      <w:tr w:rsidR="003A3C0E" w:rsidRPr="00FB5E19" w14:paraId="4F17AFAA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599B9E48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Bullied      </w:t>
            </w:r>
          </w:p>
        </w:tc>
        <w:tc>
          <w:tcPr>
            <w:tcW w:w="1295" w:type="dxa"/>
          </w:tcPr>
          <w:p w14:paraId="42140FD7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6B08339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7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0CA6EC90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8689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7ACE1565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1311</w:t>
            </w:r>
          </w:p>
        </w:tc>
      </w:tr>
      <w:tr w:rsidR="003A3C0E" w:rsidRPr="00FB5E19" w14:paraId="6ECBD2CF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5ABADCDB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Fight      </w:t>
            </w:r>
          </w:p>
        </w:tc>
        <w:tc>
          <w:tcPr>
            <w:tcW w:w="1295" w:type="dxa"/>
          </w:tcPr>
          <w:p w14:paraId="4DB79E11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2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837CA38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12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2F558A3B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7956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7FA4C2A3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2044</w:t>
            </w:r>
          </w:p>
        </w:tc>
      </w:tr>
      <w:tr w:rsidR="003A3C0E" w:rsidRPr="00FB5E19" w14:paraId="77B11597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1C63491C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Attack      </w:t>
            </w:r>
          </w:p>
        </w:tc>
        <w:tc>
          <w:tcPr>
            <w:tcW w:w="1295" w:type="dxa"/>
          </w:tcPr>
          <w:p w14:paraId="27F87F08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2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32E10CE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13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19475979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7899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614037FF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2101</w:t>
            </w:r>
          </w:p>
        </w:tc>
      </w:tr>
      <w:tr w:rsidR="003A3C0E" w:rsidRPr="00FB5E19" w14:paraId="52647361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5F962788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Injury      </w:t>
            </w:r>
          </w:p>
        </w:tc>
        <w:tc>
          <w:tcPr>
            <w:tcW w:w="1295" w:type="dxa"/>
          </w:tcPr>
          <w:p w14:paraId="1E7778FB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1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868F03A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9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1CD4C002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8390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28D6C586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1610</w:t>
            </w:r>
          </w:p>
        </w:tc>
      </w:tr>
      <w:tr w:rsidR="003A3C0E" w:rsidRPr="00FB5E19" w14:paraId="3B83436A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72AB37F0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Truancy      </w:t>
            </w:r>
          </w:p>
        </w:tc>
        <w:tc>
          <w:tcPr>
            <w:tcW w:w="1295" w:type="dxa"/>
          </w:tcPr>
          <w:p w14:paraId="2D8DDB03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617E06D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2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4D09835F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9558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0101C22F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0442</w:t>
            </w:r>
          </w:p>
        </w:tc>
      </w:tr>
      <w:tr w:rsidR="003A3C0E" w:rsidRPr="00FB5E19" w14:paraId="03B8ABDF" w14:textId="77777777" w:rsidTr="005F34D1">
        <w:trPr>
          <w:trHeight w:val="101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35BE1825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Sedentary      </w:t>
            </w:r>
          </w:p>
        </w:tc>
        <w:tc>
          <w:tcPr>
            <w:tcW w:w="1295" w:type="dxa"/>
          </w:tcPr>
          <w:p w14:paraId="58B11231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C13B7F9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1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3B857A96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9814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0ABCB000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0186</w:t>
            </w:r>
          </w:p>
        </w:tc>
      </w:tr>
      <w:tr w:rsidR="003A3C0E" w:rsidRPr="00FB5E19" w14:paraId="0D24309D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5EA64282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Helpful      </w:t>
            </w:r>
          </w:p>
        </w:tc>
        <w:tc>
          <w:tcPr>
            <w:tcW w:w="1295" w:type="dxa"/>
          </w:tcPr>
          <w:p w14:paraId="2B524D6B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F70D3B2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03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767614A0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9430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2B022A79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0570</w:t>
            </w:r>
          </w:p>
        </w:tc>
      </w:tr>
      <w:tr w:rsidR="003A3C0E" w:rsidRPr="00FB5E19" w14:paraId="734AB5FB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4069A38B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Homework     </w:t>
            </w:r>
          </w:p>
        </w:tc>
        <w:tc>
          <w:tcPr>
            <w:tcW w:w="1295" w:type="dxa"/>
          </w:tcPr>
          <w:p w14:paraId="2FB3E14A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2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2D6ACE6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11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20B3C54E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8188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2BA4FB55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1812</w:t>
            </w:r>
          </w:p>
        </w:tc>
      </w:tr>
      <w:tr w:rsidR="003A3C0E" w:rsidRPr="00FB5E19" w14:paraId="105836C8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143450AD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Understan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_</w:t>
            </w: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problem</w:t>
            </w:r>
            <w:proofErr w:type="spellEnd"/>
          </w:p>
        </w:tc>
        <w:tc>
          <w:tcPr>
            <w:tcW w:w="1295" w:type="dxa"/>
          </w:tcPr>
          <w:p w14:paraId="3607C54E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1.21    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3290D9C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10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38FC166E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8240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39F53DFF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1760</w:t>
            </w:r>
          </w:p>
        </w:tc>
      </w:tr>
      <w:tr w:rsidR="003A3C0E" w:rsidRPr="00FB5E19" w14:paraId="389ABF9A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233A53A6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Freetime</w:t>
            </w:r>
            <w:proofErr w:type="spellEnd"/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      </w:t>
            </w:r>
          </w:p>
        </w:tc>
        <w:tc>
          <w:tcPr>
            <w:tcW w:w="1295" w:type="dxa"/>
          </w:tcPr>
          <w:p w14:paraId="0FA7DB9A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3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5A063AF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14</w:t>
            </w:r>
          </w:p>
        </w:tc>
        <w:tc>
          <w:tcPr>
            <w:tcW w:w="1723" w:type="dxa"/>
            <w:shd w:val="clear" w:color="auto" w:fill="auto"/>
            <w:vAlign w:val="bottom"/>
          </w:tcPr>
          <w:p w14:paraId="651D0803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7694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25C95A52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0.2306</w:t>
            </w:r>
          </w:p>
        </w:tc>
      </w:tr>
      <w:tr w:rsidR="003A3C0E" w:rsidRPr="00FB5E19" w14:paraId="4BE1DB57" w14:textId="77777777" w:rsidTr="005F34D1">
        <w:trPr>
          <w:trHeight w:val="320"/>
        </w:trPr>
        <w:tc>
          <w:tcPr>
            <w:tcW w:w="3921" w:type="dxa"/>
            <w:shd w:val="clear" w:color="auto" w:fill="auto"/>
            <w:noWrap/>
            <w:vAlign w:val="bottom"/>
            <w:hideMark/>
          </w:tcPr>
          <w:p w14:paraId="23B5392F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Mean VIF      </w:t>
            </w:r>
          </w:p>
        </w:tc>
        <w:tc>
          <w:tcPr>
            <w:tcW w:w="1295" w:type="dxa"/>
          </w:tcPr>
          <w:p w14:paraId="7A5F896D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  <w:r w:rsidRPr="00FB5E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>1.2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E281422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23" w:type="dxa"/>
            <w:shd w:val="clear" w:color="auto" w:fill="auto"/>
            <w:vAlign w:val="bottom"/>
          </w:tcPr>
          <w:p w14:paraId="229927CE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75" w:type="dxa"/>
            <w:shd w:val="clear" w:color="auto" w:fill="auto"/>
            <w:vAlign w:val="bottom"/>
          </w:tcPr>
          <w:p w14:paraId="6898E04D" w14:textId="77777777" w:rsidR="003A3C0E" w:rsidRPr="00FB5E19" w:rsidRDefault="003A3C0E" w:rsidP="005F34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14:paraId="32A86BA1" w14:textId="1F1FB096" w:rsidR="003A3C0E" w:rsidRDefault="003A3C0E" w:rsidP="003A3C0E">
      <w:pPr>
        <w:rPr>
          <w:ins w:id="0" w:author="Hubert Amu" w:date="2020-07-03T09:15:00Z"/>
          <w:rFonts w:cstheme="minorHAnsi"/>
        </w:rPr>
      </w:pPr>
    </w:p>
    <w:p w14:paraId="556CD9C6" w14:textId="77777777" w:rsidR="006E068E" w:rsidRPr="006E068E" w:rsidRDefault="006E068E" w:rsidP="006E068E">
      <w:pPr>
        <w:spacing w:line="480" w:lineRule="auto"/>
        <w:jc w:val="both"/>
        <w:rPr>
          <w:ins w:id="1" w:author="Hubert Amu" w:date="2020-07-03T09:15:00Z"/>
        </w:rPr>
        <w:pPrChange w:id="2" w:author="Hubert Amu" w:date="2020-07-03T09:15:00Z">
          <w:pPr/>
        </w:pPrChange>
      </w:pPr>
      <w:ins w:id="3" w:author="Hubert Amu" w:date="2020-07-03T09:15:00Z">
        <w:r w:rsidRPr="006E068E">
          <w:rPr>
            <w:rFonts w:ascii="Times New Roman" w:eastAsia="Times New Roman" w:hAnsi="Times New Roman" w:cs="Times New Roman"/>
            <w:lang w:eastAsia="en-GB"/>
            <w:rPrChange w:id="4" w:author="Hubert Amu" w:date="2020-07-03T09:15:00Z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rPrChange>
          </w:rPr>
          <w:t>The general rule of thumb is that VIFs exceeding 4 warrant further investigation, while VIFs exceeding 10 are signs of serious multicollinearity requiring correction</w:t>
        </w:r>
      </w:ins>
    </w:p>
    <w:p w14:paraId="1DC62457" w14:textId="77777777" w:rsidR="006E068E" w:rsidRPr="004B39F7" w:rsidRDefault="006E068E" w:rsidP="003A3C0E">
      <w:pPr>
        <w:rPr>
          <w:rFonts w:cstheme="minorHAnsi"/>
        </w:rPr>
      </w:pPr>
    </w:p>
    <w:sectPr w:rsidR="006E068E" w:rsidRPr="004B39F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8530C3" w14:textId="77777777" w:rsidR="00AF77BB" w:rsidRDefault="00AF77BB">
      <w:pPr>
        <w:spacing w:after="0" w:line="240" w:lineRule="auto"/>
      </w:pPr>
      <w:r>
        <w:separator/>
      </w:r>
    </w:p>
  </w:endnote>
  <w:endnote w:type="continuationSeparator" w:id="0">
    <w:p w14:paraId="172FB521" w14:textId="77777777" w:rsidR="00AF77BB" w:rsidRDefault="00AF7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63918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35BCDC" w14:textId="77777777" w:rsidR="001A3AE1" w:rsidRDefault="003A3C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9AEE54" w14:textId="77777777" w:rsidR="001A3AE1" w:rsidRDefault="00AF77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8EAA0" w14:textId="77777777" w:rsidR="00AF77BB" w:rsidRDefault="00AF77BB">
      <w:pPr>
        <w:spacing w:after="0" w:line="240" w:lineRule="auto"/>
      </w:pPr>
      <w:r>
        <w:separator/>
      </w:r>
    </w:p>
  </w:footnote>
  <w:footnote w:type="continuationSeparator" w:id="0">
    <w:p w14:paraId="14045572" w14:textId="77777777" w:rsidR="00AF77BB" w:rsidRDefault="00AF77B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ubert Amu">
    <w15:presenceInfo w15:providerId="Windows Live" w15:userId="f3fcc53bbca206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wtDCxtDQytjAwMLVU0lEKTi0uzszPAykwqgUAWgO88CwAAAA="/>
  </w:docVars>
  <w:rsids>
    <w:rsidRoot w:val="003A3C0E"/>
    <w:rsid w:val="001249D0"/>
    <w:rsid w:val="003440A5"/>
    <w:rsid w:val="003A3C0E"/>
    <w:rsid w:val="006E068E"/>
    <w:rsid w:val="00AC16BF"/>
    <w:rsid w:val="00AF77BB"/>
    <w:rsid w:val="00CE7A31"/>
    <w:rsid w:val="00EB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92D23"/>
  <w15:chartTrackingRefBased/>
  <w15:docId w15:val="{64EF1F96-3477-4E05-B128-857CFD246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C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3C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C0E"/>
  </w:style>
  <w:style w:type="paragraph" w:styleId="BalloonText">
    <w:name w:val="Balloon Text"/>
    <w:basedOn w:val="Normal"/>
    <w:link w:val="BalloonTextChar"/>
    <w:uiPriority w:val="99"/>
    <w:semiHidden/>
    <w:unhideWhenUsed/>
    <w:rsid w:val="001249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9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Amu</dc:creator>
  <cp:keywords/>
  <dc:description/>
  <cp:lastModifiedBy>Hubert Amu</cp:lastModifiedBy>
  <cp:revision>3</cp:revision>
  <dcterms:created xsi:type="dcterms:W3CDTF">2020-07-03T07:56:00Z</dcterms:created>
  <dcterms:modified xsi:type="dcterms:W3CDTF">2020-07-03T09:15:00Z</dcterms:modified>
</cp:coreProperties>
</file>